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C4296" w14:textId="77777777" w:rsidR="00935047" w:rsidRPr="00CF4000" w:rsidRDefault="00935047" w:rsidP="00935047">
      <w:pPr>
        <w:rPr>
          <w:rFonts w:ascii="Cambria" w:hAnsi="Cambria" w:cs="Arial"/>
          <w:lang w:val="en-GB"/>
        </w:rPr>
      </w:pPr>
      <w:r>
        <w:rPr>
          <w:rFonts w:ascii="Cambria" w:hAnsi="Cambria" w:cs="Arial"/>
          <w:b/>
          <w:lang w:val="en-GB"/>
        </w:rPr>
        <w:t>S</w:t>
      </w:r>
      <w:r w:rsidR="00693A33">
        <w:rPr>
          <w:rFonts w:ascii="Cambria" w:hAnsi="Cambria" w:cs="Arial"/>
          <w:b/>
          <w:lang w:val="en-GB"/>
        </w:rPr>
        <w:t>4 Table</w:t>
      </w:r>
      <w:r w:rsidRPr="00CF4000">
        <w:rPr>
          <w:rFonts w:ascii="Cambria" w:hAnsi="Cambria" w:cs="Arial"/>
          <w:b/>
          <w:lang w:val="en-GB"/>
        </w:rPr>
        <w:t xml:space="preserve">. </w:t>
      </w:r>
      <w:r w:rsidRPr="00CF4000">
        <w:rPr>
          <w:rFonts w:ascii="Cambria" w:hAnsi="Cambria" w:cs="Arial"/>
          <w:lang w:val="en-GB"/>
        </w:rPr>
        <w:t xml:space="preserve">Genes with SNPs in the top 1% of </w:t>
      </w:r>
      <w:r w:rsidRPr="00CF4000">
        <w:rPr>
          <w:rFonts w:ascii="Cambria" w:hAnsi="Cambria" w:cs="Arial"/>
          <w:i/>
          <w:lang w:val="en-GB"/>
        </w:rPr>
        <w:t>|</w:t>
      </w:r>
      <w:proofErr w:type="spellStart"/>
      <w:proofErr w:type="gramStart"/>
      <w:r w:rsidRPr="00CF4000">
        <w:rPr>
          <w:rFonts w:ascii="Cambria" w:hAnsi="Cambria" w:cs="Arial"/>
          <w:i/>
          <w:lang w:val="en-GB"/>
        </w:rPr>
        <w:t>iHS</w:t>
      </w:r>
      <w:proofErr w:type="spellEnd"/>
      <w:proofErr w:type="gramEnd"/>
      <w:r w:rsidRPr="00CF4000">
        <w:rPr>
          <w:rFonts w:ascii="Cambria" w:hAnsi="Cambria" w:cs="Arial"/>
          <w:i/>
          <w:lang w:val="en-GB"/>
        </w:rPr>
        <w:t>|</w:t>
      </w:r>
      <w:r w:rsidRPr="00CF4000">
        <w:rPr>
          <w:rFonts w:ascii="Cambria" w:hAnsi="Cambria" w:cs="Arial"/>
          <w:lang w:val="en-GB"/>
        </w:rPr>
        <w:t xml:space="preserve"> values in each population using complete</w:t>
      </w:r>
      <w:r>
        <w:rPr>
          <w:rFonts w:ascii="Cambria" w:hAnsi="Cambria" w:cs="Arial"/>
          <w:lang w:val="en-GB"/>
        </w:rPr>
        <w:t>-</w:t>
      </w:r>
      <w:r w:rsidRPr="00CF4000">
        <w:rPr>
          <w:rFonts w:ascii="Cambria" w:hAnsi="Cambria" w:cs="Arial"/>
          <w:lang w:val="en-GB"/>
        </w:rPr>
        <w:t xml:space="preserve">case haplotypes, with median </w:t>
      </w:r>
      <w:r w:rsidRPr="00CF4000">
        <w:rPr>
          <w:rFonts w:ascii="Cambria" w:hAnsi="Cambria" w:cs="Arial"/>
          <w:i/>
          <w:lang w:val="en-GB"/>
        </w:rPr>
        <w:t>|</w:t>
      </w:r>
      <w:proofErr w:type="spellStart"/>
      <w:r w:rsidRPr="00CF4000">
        <w:rPr>
          <w:rFonts w:ascii="Cambria" w:hAnsi="Cambria" w:cs="Arial"/>
          <w:i/>
          <w:lang w:val="en-GB"/>
        </w:rPr>
        <w:t>iHS</w:t>
      </w:r>
      <w:proofErr w:type="spellEnd"/>
      <w:r w:rsidRPr="00CF4000">
        <w:rPr>
          <w:rFonts w:ascii="Cambria" w:hAnsi="Cambria" w:cs="Arial"/>
          <w:i/>
          <w:lang w:val="en-GB"/>
        </w:rPr>
        <w:t>|</w:t>
      </w:r>
      <w:r w:rsidRPr="00CF4000">
        <w:rPr>
          <w:rFonts w:ascii="Cambria" w:hAnsi="Cambria" w:cs="Arial"/>
          <w:lang w:val="en-GB"/>
        </w:rPr>
        <w:t xml:space="preserve"> per gene (32 genes). </w:t>
      </w:r>
    </w:p>
    <w:tbl>
      <w:tblPr>
        <w:tblW w:w="938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97"/>
        <w:gridCol w:w="1984"/>
        <w:gridCol w:w="1277"/>
        <w:gridCol w:w="1134"/>
        <w:gridCol w:w="1418"/>
        <w:gridCol w:w="1134"/>
        <w:gridCol w:w="992"/>
        <w:gridCol w:w="850"/>
      </w:tblGrid>
      <w:tr w:rsidR="00935047" w:rsidRPr="00CF4000" w14:paraId="496916DA" w14:textId="77777777" w:rsidTr="00693A33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32C375F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bookmarkStart w:id="0" w:name="_GoBack" w:colFirst="0" w:colLast="7"/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hr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0F91499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</w:t>
            </w:r>
          </w:p>
          <w:p w14:paraId="53C0FCE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ID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2DB3C61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 nam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64C46BA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hailand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iHS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5E63B29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ambodia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iHS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31C68C5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ambia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iHS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2903B94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Malawi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iHS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C0C0C0" w:fill="FFFFFF" w:themeFill="background1"/>
          </w:tcPr>
          <w:p w14:paraId="0EE6DAE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otal SNPs</w:t>
            </w:r>
          </w:p>
        </w:tc>
      </w:tr>
      <w:bookmarkEnd w:id="0"/>
      <w:tr w:rsidR="00935047" w:rsidRPr="00CF4000" w14:paraId="6BF55C9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9E8CD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8E50F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036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C6439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1CDD5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.3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641D6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C81D1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10785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AE6311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2BD4E05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EE4A8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ACE02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1041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1FEED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1B850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7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CC2BB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B6368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574BC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302C1E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4215CE9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AEDF9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C38A7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2213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A44B2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E2FE8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4BCDE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26BB4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EAB07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81794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2499896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9A43D9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DCB56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3185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283CE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B5803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04F2C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E2C7F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1DF20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DAAFD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39B9274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138FF4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A5E58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3225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62BE8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356A6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.8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401EA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E4C4B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5B3E0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66759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686C912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F247BF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B4ED9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3079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0C073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7E5DE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E5C10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2B46B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45C40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8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A7D6A8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571C138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809FFA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A18C2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053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89750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LISP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5B595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80647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9AB95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C51A7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953B9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935047" w:rsidRPr="00CF4000" w14:paraId="0A5D666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B251B3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93227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199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9F171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46771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0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54B41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8E537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24C60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CE1DE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65F965D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C2E6EA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57284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226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B1D79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A83F2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8B94B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D4BFE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D35DE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C573D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1508189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BC5543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3D34D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048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2050E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CB937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E614C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B6EAA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541D5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F79B2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388DE85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2A4F2C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03DCB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41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38547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0C50B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8131E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64585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9CD66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D9B8A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0FBC337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716126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CC4B2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114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6D478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5CFC4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45FBA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D48F7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91630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90313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935047" w:rsidRPr="00CF4000" w14:paraId="2C7525E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20F301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B42C8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033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1E33C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B449B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7D63E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6D532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1BE3A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F9210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42436B2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53C858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DA9D9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9321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DCDA7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MAM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B5BF9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835B0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47A8E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26A67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CCFE4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0BD4BD5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F72284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7F403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334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CE9E4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MA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9BA52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1C617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D44CA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8D798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7B5E1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393D639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B6FB20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0D9C1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1130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293D2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1CAAA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CAE70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0E2A7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80348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6B1CD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0CEC193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22F77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7B847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182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96927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7DD51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64C8E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7CB8F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D17EA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4F5989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57EAA98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88F777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E7FEE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051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2BC85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EPSEC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B2010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DD7B2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CB31D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43931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6FBE7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7C486D4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76992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DD4ED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081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2695B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4AD19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568F1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BBBF3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A38FB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CD97E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65C05FB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1941A4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C0CA2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243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18AC3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92873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5B109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97699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BB64D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180D3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6BA4459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24837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D518F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351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2CA62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MSP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EF3D3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3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0C94B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B2F93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0EA12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49DCB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38BC7BD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80FBE0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F8ECB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223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9E768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362CE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6475A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0341B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FC070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A68EA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3474FCC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1E867D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E3559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9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56DF6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C4C3E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9BBD0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AF55D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7CD79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67CEC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5024D86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712B05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02F29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298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21323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8F699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D21C3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90844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306B8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.7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99963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7B4C12C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08FD7F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5DF18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04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08BCF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46042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1B383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49931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9BC66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17EF8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76E13F8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0798A9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C6166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27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57121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5DC29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FDEFB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E244C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75657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C1E0F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431FCAB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A4FBE7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49D42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588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5C097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E3463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0A543F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4ED6A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8E398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420753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1DE9B79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B117A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E5A34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94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B5E8C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NT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B0228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28DDF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D85FE4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E37DC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5D0DD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4662F80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A341F2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9CD19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082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21A2AA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piAP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6A239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E2E99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27E1A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08B7E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84815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935047" w:rsidRPr="00CF4000" w14:paraId="3177CB5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DD2872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96BB4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313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9A844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D185B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.8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0382D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C039EB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7AB9D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388CA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0E4C51A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BBF9932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650AE6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65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5FFD70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8A6A0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12A58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64DFBD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E86299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91B7B0C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  <w:tr w:rsidR="00935047" w:rsidRPr="00CF4000" w14:paraId="5110AC3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E63D48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C9A80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06300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41041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GDPD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45D7F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7C009E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3082F7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1D2835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9C3101" w14:textId="77777777" w:rsidR="00935047" w:rsidRPr="00CF4000" w:rsidRDefault="00935047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</w:tr>
    </w:tbl>
    <w:p w14:paraId="07AC4E78" w14:textId="77777777" w:rsidR="00935047" w:rsidRPr="00CF4000" w:rsidRDefault="00935047" w:rsidP="00935047">
      <w:pPr>
        <w:rPr>
          <w:rFonts w:ascii="Cambria" w:hAnsi="Cambria" w:cs="Arial"/>
          <w:lang w:val="en-GB"/>
        </w:rPr>
      </w:pPr>
    </w:p>
    <w:p w14:paraId="784B0ECF" w14:textId="77777777" w:rsidR="0040482B" w:rsidRPr="00783348" w:rsidRDefault="0040482B" w:rsidP="00783348"/>
    <w:sectPr w:rsidR="0040482B" w:rsidRPr="00783348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2F"/>
    <w:rsid w:val="0040482B"/>
    <w:rsid w:val="00693A33"/>
    <w:rsid w:val="00783348"/>
    <w:rsid w:val="00935047"/>
    <w:rsid w:val="00C91E77"/>
    <w:rsid w:val="00C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A997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Macintosh Word</Application>
  <DocSecurity>0</DocSecurity>
  <Lines>9</Lines>
  <Paragraphs>2</Paragraphs>
  <ScaleCrop>false</ScaleCrop>
  <Company>LSHTM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3</cp:revision>
  <dcterms:created xsi:type="dcterms:W3CDTF">2015-02-14T23:35:00Z</dcterms:created>
  <dcterms:modified xsi:type="dcterms:W3CDTF">2015-03-25T17:33:00Z</dcterms:modified>
</cp:coreProperties>
</file>